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2BEC" w:rsidRPr="00A344E7" w:rsidRDefault="00761BCC" w:rsidP="00154A46">
      <w:pPr>
        <w:spacing w:after="240" w:line="340" w:lineRule="atLeast"/>
        <w:jc w:val="center"/>
        <w:outlineLvl w:val="0"/>
        <w:rPr>
          <w:rFonts w:ascii="Times New Roman" w:hAnsi="Times New Roman" w:cs="Times New Roman"/>
          <w:b/>
          <w:sz w:val="44"/>
          <w:szCs w:val="44"/>
        </w:rPr>
      </w:pPr>
      <w:r w:rsidRPr="00A344E7">
        <w:rPr>
          <w:rFonts w:ascii="Times New Roman" w:hAnsi="Times New Roman" w:cs="Times New Roman"/>
          <w:b/>
          <w:sz w:val="44"/>
          <w:szCs w:val="44"/>
        </w:rPr>
        <w:t xml:space="preserve">Supplementary </w:t>
      </w:r>
      <w:r w:rsidR="00154A46" w:rsidRPr="00A344E7">
        <w:rPr>
          <w:rFonts w:ascii="Times New Roman" w:hAnsi="Times New Roman" w:cs="Times New Roman"/>
          <w:b/>
          <w:sz w:val="44"/>
          <w:szCs w:val="44"/>
        </w:rPr>
        <w:t>Data</w:t>
      </w:r>
    </w:p>
    <w:p w:rsidR="00435FFA" w:rsidRPr="00154A46" w:rsidRDefault="00435FFA" w:rsidP="00154A46">
      <w:pPr>
        <w:spacing w:after="240" w:line="340" w:lineRule="atLeast"/>
        <w:jc w:val="center"/>
        <w:rPr>
          <w:rFonts w:ascii="Times New Roman" w:hAnsi="Times New Roman" w:cs="Times New Roman"/>
          <w:iCs/>
          <w:sz w:val="24"/>
          <w:szCs w:val="24"/>
        </w:rPr>
      </w:pPr>
      <w:proofErr w:type="gramStart"/>
      <w:r w:rsidRPr="00154A4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FC4CB0" w:rsidRPr="00154A4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154A46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58297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582973">
        <w:rPr>
          <w:rFonts w:ascii="Times New Roman" w:hAnsi="Times New Roman" w:cs="Times New Roman"/>
          <w:sz w:val="24"/>
          <w:szCs w:val="24"/>
        </w:rPr>
        <w:t>GC</w:t>
      </w:r>
      <w:r w:rsidRPr="00582973">
        <w:rPr>
          <w:rFonts w:ascii="Times New Roman" w:hAnsi="Times New Roman" w:cs="Times New Roman"/>
          <w:i/>
          <w:sz w:val="24"/>
          <w:szCs w:val="24"/>
        </w:rPr>
        <w:t xml:space="preserve">-MS </w:t>
      </w:r>
      <w:r w:rsidRPr="00D93EAC">
        <w:rPr>
          <w:rFonts w:ascii="Times New Roman" w:hAnsi="Times New Roman" w:cs="Times New Roman"/>
          <w:sz w:val="24"/>
          <w:szCs w:val="24"/>
        </w:rPr>
        <w:t xml:space="preserve">chromatogram </w:t>
      </w:r>
      <w:r w:rsidRPr="00582973">
        <w:rPr>
          <w:rFonts w:ascii="Times New Roman" w:hAnsi="Times New Roman" w:cs="Times New Roman"/>
          <w:i/>
          <w:sz w:val="24"/>
          <w:szCs w:val="24"/>
        </w:rPr>
        <w:t xml:space="preserve">M. </w:t>
      </w:r>
      <w:proofErr w:type="spellStart"/>
      <w:r w:rsidRPr="00582973">
        <w:rPr>
          <w:rFonts w:ascii="Times New Roman" w:hAnsi="Times New Roman" w:cs="Times New Roman"/>
          <w:i/>
          <w:sz w:val="24"/>
          <w:szCs w:val="24"/>
        </w:rPr>
        <w:t>Goodenifolius</w:t>
      </w:r>
      <w:proofErr w:type="spellEnd"/>
      <w:r w:rsidRPr="0058297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C4CB0" w:rsidRPr="00FC4CB0">
        <w:rPr>
          <w:rFonts w:ascii="Times New Roman" w:hAnsi="Times New Roman" w:cs="Times New Roman"/>
          <w:sz w:val="24"/>
          <w:szCs w:val="24"/>
        </w:rPr>
        <w:t>essential oil</w:t>
      </w:r>
      <w:r w:rsidR="00154A46">
        <w:rPr>
          <w:rFonts w:ascii="Times New Roman" w:hAnsi="Times New Roman" w:cs="Times New Roman"/>
          <w:iCs/>
          <w:sz w:val="24"/>
          <w:szCs w:val="24"/>
        </w:rPr>
        <w:t>.</w:t>
      </w:r>
      <w:proofErr w:type="gramEnd"/>
    </w:p>
    <w:p w:rsidR="0071043D" w:rsidRDefault="00FC4CB0" w:rsidP="00154A46">
      <w:pPr>
        <w:tabs>
          <w:tab w:val="left" w:pos="1671"/>
        </w:tabs>
        <w:spacing w:after="0" w:line="340" w:lineRule="atLeas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>
            <wp:extent cx="5633085" cy="3260725"/>
            <wp:effectExtent l="19050" t="0" r="5715" b="0"/>
            <wp:docPr id="2" name="Picture 4" descr="E:\Dropbox\A Riaz thesis and   PAPER work in this forlder\paper  mazus\Molecule 14-6-12\Revision Molecule  11-9-12\paper revised by umer sb submitted 20-9-12\Suplmentary data final\esentila oil final 12-11-1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Dropbox\A Riaz thesis and   PAPER work in this forlder\paper  mazus\Molecule 14-6-12\Revision Molecule  11-9-12\paper revised by umer sb submitted 20-9-12\Suplmentary data final\esentila oil final 12-11-1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3085" cy="3260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54A46" w:rsidRDefault="00154A4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8D5E77" w:rsidRDefault="00154A46" w:rsidP="00E30735">
      <w:pPr>
        <w:tabs>
          <w:tab w:val="left" w:pos="1671"/>
        </w:tabs>
        <w:spacing w:after="240" w:line="340" w:lineRule="atLeast"/>
        <w:ind w:left="567" w:right="567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</w:t>
      </w:r>
      <w:r w:rsidR="008D5E77" w:rsidRPr="00154A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D41F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8D5E77" w:rsidRPr="00154A46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="008D5E77">
        <w:rPr>
          <w:rFonts w:ascii="Times New Roman" w:hAnsi="Times New Roman" w:cs="Times New Roman"/>
          <w:sz w:val="24"/>
          <w:szCs w:val="24"/>
        </w:rPr>
        <w:t xml:space="preserve"> Structures of some major compounds identified by GC-MS analysis</w:t>
      </w:r>
      <w:r w:rsidR="003D789B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i/>
          <w:sz w:val="24"/>
          <w:szCs w:val="24"/>
        </w:rPr>
        <w:br/>
      </w:r>
      <w:r w:rsidR="003D789B" w:rsidRPr="00582973">
        <w:rPr>
          <w:rFonts w:ascii="Times New Roman" w:hAnsi="Times New Roman" w:cs="Times New Roman"/>
          <w:i/>
          <w:sz w:val="24"/>
          <w:szCs w:val="24"/>
        </w:rPr>
        <w:t xml:space="preserve">M. </w:t>
      </w:r>
      <w:proofErr w:type="spellStart"/>
      <w:r w:rsidR="003D789B" w:rsidRPr="00582973">
        <w:rPr>
          <w:rFonts w:ascii="Times New Roman" w:hAnsi="Times New Roman" w:cs="Times New Roman"/>
          <w:i/>
          <w:sz w:val="24"/>
          <w:szCs w:val="24"/>
        </w:rPr>
        <w:t>Goodenifolius</w:t>
      </w:r>
      <w:proofErr w:type="spellEnd"/>
      <w:r w:rsidR="003D789B">
        <w:rPr>
          <w:rFonts w:ascii="Times New Roman" w:hAnsi="Times New Roman" w:cs="Times New Roman"/>
          <w:sz w:val="24"/>
          <w:szCs w:val="24"/>
        </w:rPr>
        <w:t xml:space="preserve"> Essential oil</w:t>
      </w:r>
    </w:p>
    <w:p w:rsidR="0021524F" w:rsidRPr="0021524F" w:rsidRDefault="002E65A4" w:rsidP="00154A46">
      <w:pPr>
        <w:tabs>
          <w:tab w:val="left" w:pos="1671"/>
        </w:tabs>
        <w:spacing w:after="0" w:line="340" w:lineRule="atLeast"/>
        <w:jc w:val="center"/>
        <w:rPr>
          <w:rFonts w:ascii="Times New Roman" w:hAnsi="Times New Roman" w:cs="Times New Roman"/>
          <w:sz w:val="24"/>
          <w:szCs w:val="24"/>
        </w:rPr>
      </w:pPr>
      <w:r w:rsidRPr="00D240C6">
        <w:rPr>
          <w:rFonts w:ascii="Times New Roman" w:hAnsi="Times New Roman" w:cs="Times New Roman"/>
          <w:sz w:val="24"/>
          <w:szCs w:val="24"/>
        </w:rPr>
        <w:object w:dxaOrig="8539" w:dyaOrig="1303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7.3pt;height:609.65pt" o:ole="">
            <v:imagedata r:id="rId7" o:title=""/>
          </v:shape>
          <o:OLEObject Type="Embed" ProgID="ChemDraw.Document.6.0" ShapeID="_x0000_i1025" DrawAspect="Content" ObjectID="_1416046633" r:id="rId8"/>
        </w:object>
      </w:r>
    </w:p>
    <w:sectPr w:rsidR="0021524F" w:rsidRPr="0021524F" w:rsidSect="00E30735">
      <w:headerReference w:type="default" r:id="rId9"/>
      <w:pgSz w:w="11907" w:h="16839" w:code="9"/>
      <w:pgMar w:top="994" w:right="994" w:bottom="994" w:left="994" w:header="850" w:footer="567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06944" w:rsidRDefault="00306944" w:rsidP="00154A46">
      <w:pPr>
        <w:spacing w:after="0" w:line="240" w:lineRule="auto"/>
      </w:pPr>
      <w:r>
        <w:separator/>
      </w:r>
    </w:p>
  </w:endnote>
  <w:endnote w:type="continuationSeparator" w:id="0">
    <w:p w:rsidR="00306944" w:rsidRDefault="00306944" w:rsidP="00154A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06944" w:rsidRDefault="00306944" w:rsidP="00154A46">
      <w:pPr>
        <w:spacing w:after="0" w:line="240" w:lineRule="auto"/>
      </w:pPr>
      <w:r>
        <w:separator/>
      </w:r>
    </w:p>
  </w:footnote>
  <w:footnote w:type="continuationSeparator" w:id="0">
    <w:p w:rsidR="00306944" w:rsidRDefault="00306944" w:rsidP="00154A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="Times New Roman" w:hAnsi="Times New Roman" w:cs="Times New Roman"/>
        <w:sz w:val="24"/>
        <w:szCs w:val="24"/>
      </w:rPr>
      <w:id w:val="10610063"/>
      <w:docPartObj>
        <w:docPartGallery w:val="Page Numbers (Top of Page)"/>
        <w:docPartUnique/>
      </w:docPartObj>
    </w:sdtPr>
    <w:sdtContent>
      <w:p w:rsidR="00E30735" w:rsidRPr="00E30735" w:rsidRDefault="00E30735" w:rsidP="00E30735">
        <w:pPr>
          <w:pStyle w:val="Header"/>
          <w:spacing w:line="340" w:lineRule="atLeast"/>
          <w:jc w:val="both"/>
          <w:rPr>
            <w:rFonts w:ascii="Times New Roman" w:hAnsi="Times New Roman" w:cs="Times New Roman"/>
            <w:sz w:val="24"/>
            <w:szCs w:val="24"/>
          </w:rPr>
        </w:pPr>
        <w:proofErr w:type="spellStart"/>
        <w:r w:rsidRPr="00E30735">
          <w:rPr>
            <w:rFonts w:ascii="Times New Roman" w:hAnsi="Times New Roman" w:cs="Times New Roman"/>
            <w:i/>
            <w:sz w:val="24"/>
            <w:szCs w:val="24"/>
            <w:lang w:val="fr-FR"/>
          </w:rPr>
          <w:t>Molecules</w:t>
        </w:r>
        <w:proofErr w:type="spellEnd"/>
        <w:r w:rsidRPr="00E30735">
          <w:rPr>
            <w:rFonts w:ascii="Times New Roman" w:hAnsi="Times New Roman" w:cs="Times New Roman"/>
            <w:sz w:val="24"/>
            <w:szCs w:val="24"/>
            <w:lang w:val="fr-FR"/>
          </w:rPr>
          <w:t xml:space="preserve"> </w:t>
        </w:r>
        <w:r w:rsidRPr="00E30735">
          <w:rPr>
            <w:rFonts w:ascii="Times New Roman" w:hAnsi="Times New Roman" w:cs="Times New Roman"/>
            <w:b/>
            <w:bCs/>
            <w:iCs/>
            <w:sz w:val="24"/>
            <w:szCs w:val="24"/>
            <w:lang w:val="fr-FR"/>
          </w:rPr>
          <w:t>20</w:t>
        </w:r>
        <w:r w:rsidRPr="00E30735">
          <w:rPr>
            <w:rFonts w:ascii="Times New Roman" w:eastAsia="宋体" w:hAnsi="Times New Roman" w:cs="Times New Roman"/>
            <w:b/>
            <w:bCs/>
            <w:iCs/>
            <w:sz w:val="24"/>
            <w:szCs w:val="24"/>
            <w:lang w:val="fr-FR" w:eastAsia="zh-CN"/>
          </w:rPr>
          <w:t>12</w:t>
        </w:r>
        <w:r w:rsidRPr="00E30735">
          <w:rPr>
            <w:rFonts w:ascii="Times New Roman" w:hAnsi="Times New Roman" w:cs="Times New Roman"/>
            <w:sz w:val="24"/>
            <w:szCs w:val="24"/>
            <w:lang w:val="fr-FR"/>
          </w:rPr>
          <w:t xml:space="preserve">, </w:t>
        </w:r>
        <w:r w:rsidRPr="00E30735">
          <w:rPr>
            <w:rFonts w:ascii="Times New Roman" w:hAnsi="Times New Roman" w:cs="Times New Roman"/>
            <w:i/>
            <w:sz w:val="24"/>
            <w:szCs w:val="24"/>
            <w:lang w:val="fr-FR"/>
          </w:rPr>
          <w:t>17</w:t>
        </w:r>
        <w:r>
          <w:rPr>
            <w:rFonts w:ascii="Times New Roman" w:hAnsi="Times New Roman" w:cs="Times New Roman"/>
            <w:i/>
            <w:sz w:val="24"/>
            <w:szCs w:val="24"/>
            <w:lang w:val="fr-FR"/>
          </w:rPr>
          <w:ptab w:relativeTo="margin" w:alignment="right" w:leader="none"/>
        </w:r>
        <w:r w:rsidRPr="00E30735">
          <w:rPr>
            <w:rFonts w:ascii="Times New Roman" w:hAnsi="Times New Roman" w:cs="Times New Roman"/>
            <w:b/>
            <w:sz w:val="24"/>
            <w:szCs w:val="24"/>
            <w:lang w:val="fr-FR"/>
          </w:rPr>
          <w:t>S</w:t>
        </w:r>
        <w:r w:rsidR="00373A70" w:rsidRPr="00E30735">
          <w:rPr>
            <w:rFonts w:ascii="Times New Roman" w:hAnsi="Times New Roman" w:cs="Times New Roman"/>
            <w:b/>
            <w:sz w:val="24"/>
            <w:szCs w:val="24"/>
          </w:rPr>
          <w:fldChar w:fldCharType="begin"/>
        </w:r>
        <w:r w:rsidRPr="00E30735">
          <w:rPr>
            <w:rFonts w:ascii="Times New Roman" w:hAnsi="Times New Roman" w:cs="Times New Roman"/>
            <w:b/>
            <w:sz w:val="24"/>
            <w:szCs w:val="24"/>
          </w:rPr>
          <w:instrText xml:space="preserve"> PAGE   \* MERGEFORMAT </w:instrText>
        </w:r>
        <w:r w:rsidR="00373A70" w:rsidRPr="00E30735">
          <w:rPr>
            <w:rFonts w:ascii="Times New Roman" w:hAnsi="Times New Roman" w:cs="Times New Roman"/>
            <w:b/>
            <w:sz w:val="24"/>
            <w:szCs w:val="24"/>
          </w:rPr>
          <w:fldChar w:fldCharType="separate"/>
        </w:r>
        <w:r w:rsidR="002E65A4">
          <w:rPr>
            <w:rFonts w:ascii="Times New Roman" w:hAnsi="Times New Roman" w:cs="Times New Roman"/>
            <w:b/>
            <w:noProof/>
            <w:sz w:val="24"/>
            <w:szCs w:val="24"/>
          </w:rPr>
          <w:t>2</w:t>
        </w:r>
        <w:r w:rsidR="00373A70" w:rsidRPr="00E30735">
          <w:rPr>
            <w:rFonts w:ascii="Times New Roman" w:hAnsi="Times New Roman" w:cs="Times New Roman"/>
            <w:b/>
            <w:sz w:val="24"/>
            <w:szCs w:val="24"/>
          </w:rPr>
          <w:fldChar w:fldCharType="end"/>
        </w:r>
      </w:p>
    </w:sdtContent>
  </w:sdt>
  <w:p w:rsidR="00154A46" w:rsidRPr="00E30735" w:rsidRDefault="00154A46" w:rsidP="00E30735">
    <w:pPr>
      <w:spacing w:after="0" w:line="340" w:lineRule="atLeast"/>
      <w:jc w:val="both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761BCC"/>
    <w:rsid w:val="00000AA8"/>
    <w:rsid w:val="00017BC9"/>
    <w:rsid w:val="00030F82"/>
    <w:rsid w:val="00071CC5"/>
    <w:rsid w:val="00085719"/>
    <w:rsid w:val="0009150A"/>
    <w:rsid w:val="000D7C85"/>
    <w:rsid w:val="000F4356"/>
    <w:rsid w:val="00132E8E"/>
    <w:rsid w:val="00147E17"/>
    <w:rsid w:val="00154A46"/>
    <w:rsid w:val="001562C6"/>
    <w:rsid w:val="00173EA2"/>
    <w:rsid w:val="0018774A"/>
    <w:rsid w:val="001A42C4"/>
    <w:rsid w:val="001A5D37"/>
    <w:rsid w:val="001C58D8"/>
    <w:rsid w:val="001C76B5"/>
    <w:rsid w:val="001D7E9E"/>
    <w:rsid w:val="001F7B9E"/>
    <w:rsid w:val="002004A6"/>
    <w:rsid w:val="0021524F"/>
    <w:rsid w:val="0024138C"/>
    <w:rsid w:val="002610B2"/>
    <w:rsid w:val="00274318"/>
    <w:rsid w:val="00293716"/>
    <w:rsid w:val="002B6419"/>
    <w:rsid w:val="002D1B1D"/>
    <w:rsid w:val="002D683F"/>
    <w:rsid w:val="002E65A4"/>
    <w:rsid w:val="002E65E0"/>
    <w:rsid w:val="003021A8"/>
    <w:rsid w:val="00306944"/>
    <w:rsid w:val="0032073C"/>
    <w:rsid w:val="0032697B"/>
    <w:rsid w:val="003329A9"/>
    <w:rsid w:val="003617B1"/>
    <w:rsid w:val="003673D6"/>
    <w:rsid w:val="00367C28"/>
    <w:rsid w:val="00373A70"/>
    <w:rsid w:val="003B5C96"/>
    <w:rsid w:val="003D47C7"/>
    <w:rsid w:val="003D5007"/>
    <w:rsid w:val="003D789B"/>
    <w:rsid w:val="003F59D0"/>
    <w:rsid w:val="0043303F"/>
    <w:rsid w:val="004349C9"/>
    <w:rsid w:val="00434C8C"/>
    <w:rsid w:val="00434DA6"/>
    <w:rsid w:val="00435FFA"/>
    <w:rsid w:val="00442CBE"/>
    <w:rsid w:val="0045227E"/>
    <w:rsid w:val="0047756A"/>
    <w:rsid w:val="004B181E"/>
    <w:rsid w:val="004B343E"/>
    <w:rsid w:val="004D41F1"/>
    <w:rsid w:val="004D4A91"/>
    <w:rsid w:val="004D751D"/>
    <w:rsid w:val="004F3F76"/>
    <w:rsid w:val="005132D4"/>
    <w:rsid w:val="00520DAB"/>
    <w:rsid w:val="00523D9F"/>
    <w:rsid w:val="00547EC2"/>
    <w:rsid w:val="005627E4"/>
    <w:rsid w:val="0056357E"/>
    <w:rsid w:val="00582973"/>
    <w:rsid w:val="005B3656"/>
    <w:rsid w:val="005B752F"/>
    <w:rsid w:val="005E11A8"/>
    <w:rsid w:val="005E6F9A"/>
    <w:rsid w:val="005F57C7"/>
    <w:rsid w:val="00616173"/>
    <w:rsid w:val="00624DF1"/>
    <w:rsid w:val="0063334B"/>
    <w:rsid w:val="0063763E"/>
    <w:rsid w:val="00653DC9"/>
    <w:rsid w:val="00661695"/>
    <w:rsid w:val="006760FF"/>
    <w:rsid w:val="006A61E5"/>
    <w:rsid w:val="006B533B"/>
    <w:rsid w:val="006C63DC"/>
    <w:rsid w:val="006F0CFB"/>
    <w:rsid w:val="006F3009"/>
    <w:rsid w:val="0070519A"/>
    <w:rsid w:val="0071043D"/>
    <w:rsid w:val="007211E9"/>
    <w:rsid w:val="007238F4"/>
    <w:rsid w:val="00740365"/>
    <w:rsid w:val="00745E88"/>
    <w:rsid w:val="00761BCC"/>
    <w:rsid w:val="00770BC6"/>
    <w:rsid w:val="00774143"/>
    <w:rsid w:val="00785E48"/>
    <w:rsid w:val="007A5341"/>
    <w:rsid w:val="007B1CB1"/>
    <w:rsid w:val="007B33F4"/>
    <w:rsid w:val="007D5655"/>
    <w:rsid w:val="007D64DB"/>
    <w:rsid w:val="007F284B"/>
    <w:rsid w:val="007F64BD"/>
    <w:rsid w:val="00814D5E"/>
    <w:rsid w:val="0085182C"/>
    <w:rsid w:val="008536F6"/>
    <w:rsid w:val="00865452"/>
    <w:rsid w:val="00867649"/>
    <w:rsid w:val="008A0255"/>
    <w:rsid w:val="008A0B94"/>
    <w:rsid w:val="008A1615"/>
    <w:rsid w:val="008B7A66"/>
    <w:rsid w:val="008D1D33"/>
    <w:rsid w:val="008D5E77"/>
    <w:rsid w:val="008D6C5B"/>
    <w:rsid w:val="008E3453"/>
    <w:rsid w:val="00910ED9"/>
    <w:rsid w:val="0091209A"/>
    <w:rsid w:val="0092275D"/>
    <w:rsid w:val="00925A40"/>
    <w:rsid w:val="0093473D"/>
    <w:rsid w:val="009431E5"/>
    <w:rsid w:val="009436E0"/>
    <w:rsid w:val="00946EF5"/>
    <w:rsid w:val="00955AF7"/>
    <w:rsid w:val="00967492"/>
    <w:rsid w:val="00990C28"/>
    <w:rsid w:val="009D2159"/>
    <w:rsid w:val="009E5692"/>
    <w:rsid w:val="00A00F06"/>
    <w:rsid w:val="00A10092"/>
    <w:rsid w:val="00A112D4"/>
    <w:rsid w:val="00A242B7"/>
    <w:rsid w:val="00A344E7"/>
    <w:rsid w:val="00A421F4"/>
    <w:rsid w:val="00A6626D"/>
    <w:rsid w:val="00A66874"/>
    <w:rsid w:val="00A86E6E"/>
    <w:rsid w:val="00AA572E"/>
    <w:rsid w:val="00AB76AD"/>
    <w:rsid w:val="00AD5CED"/>
    <w:rsid w:val="00AD722C"/>
    <w:rsid w:val="00B02F44"/>
    <w:rsid w:val="00B22C4A"/>
    <w:rsid w:val="00B23E46"/>
    <w:rsid w:val="00B31E92"/>
    <w:rsid w:val="00B40EAD"/>
    <w:rsid w:val="00B45BB9"/>
    <w:rsid w:val="00B540DA"/>
    <w:rsid w:val="00B7242E"/>
    <w:rsid w:val="00BC3DDD"/>
    <w:rsid w:val="00BD386C"/>
    <w:rsid w:val="00BF1349"/>
    <w:rsid w:val="00C01412"/>
    <w:rsid w:val="00C168DA"/>
    <w:rsid w:val="00C23E42"/>
    <w:rsid w:val="00C44286"/>
    <w:rsid w:val="00C675B3"/>
    <w:rsid w:val="00C7307B"/>
    <w:rsid w:val="00C73F86"/>
    <w:rsid w:val="00C756E3"/>
    <w:rsid w:val="00C97CFC"/>
    <w:rsid w:val="00CA5CFB"/>
    <w:rsid w:val="00CC5E0E"/>
    <w:rsid w:val="00CD2BEC"/>
    <w:rsid w:val="00CF026A"/>
    <w:rsid w:val="00D21274"/>
    <w:rsid w:val="00D240C6"/>
    <w:rsid w:val="00D31E0F"/>
    <w:rsid w:val="00D47037"/>
    <w:rsid w:val="00D5217D"/>
    <w:rsid w:val="00D93EAC"/>
    <w:rsid w:val="00DA57DE"/>
    <w:rsid w:val="00DD50D1"/>
    <w:rsid w:val="00DE6B00"/>
    <w:rsid w:val="00DF3C0C"/>
    <w:rsid w:val="00DF65AA"/>
    <w:rsid w:val="00E15628"/>
    <w:rsid w:val="00E30735"/>
    <w:rsid w:val="00E454EC"/>
    <w:rsid w:val="00E5284D"/>
    <w:rsid w:val="00E55754"/>
    <w:rsid w:val="00E6123F"/>
    <w:rsid w:val="00E61BEF"/>
    <w:rsid w:val="00E6379C"/>
    <w:rsid w:val="00E65DC7"/>
    <w:rsid w:val="00E92D6C"/>
    <w:rsid w:val="00EB4586"/>
    <w:rsid w:val="00ED30AC"/>
    <w:rsid w:val="00F112A8"/>
    <w:rsid w:val="00F1619A"/>
    <w:rsid w:val="00F32618"/>
    <w:rsid w:val="00F66127"/>
    <w:rsid w:val="00F77B89"/>
    <w:rsid w:val="00F97378"/>
    <w:rsid w:val="00FB15DC"/>
    <w:rsid w:val="00FC25CD"/>
    <w:rsid w:val="00FC4CB0"/>
    <w:rsid w:val="00FD46AC"/>
    <w:rsid w:val="00FD7586"/>
    <w:rsid w:val="00FE52A1"/>
    <w:rsid w:val="00FF74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2B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11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1A8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31E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31E0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152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54A4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4A46"/>
  </w:style>
  <w:style w:type="paragraph" w:styleId="Footer">
    <w:name w:val="footer"/>
    <w:basedOn w:val="Normal"/>
    <w:link w:val="FooterChar"/>
    <w:uiPriority w:val="99"/>
    <w:semiHidden/>
    <w:unhideWhenUsed/>
    <w:rsid w:val="00154A4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54A4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3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az</dc:creator>
  <cp:lastModifiedBy>Jessica</cp:lastModifiedBy>
  <cp:revision>7</cp:revision>
  <cp:lastPrinted>2012-10-11T08:32:00Z</cp:lastPrinted>
  <dcterms:created xsi:type="dcterms:W3CDTF">2012-12-03T01:30:00Z</dcterms:created>
  <dcterms:modified xsi:type="dcterms:W3CDTF">2012-12-03T05:31:00Z</dcterms:modified>
</cp:coreProperties>
</file>